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32"/>
        </w:rPr>
        <w:t>Table S1.</w:t>
      </w:r>
      <w:r>
        <w:rPr>
          <w:szCs w:val="32"/>
        </w:rPr>
        <w:t xml:space="preserve"> </w:t>
      </w:r>
      <w:r>
        <w:rPr>
          <w:b/>
          <w:szCs w:val="32"/>
        </w:rPr>
        <w:t xml:space="preserve"> </w:t>
      </w:r>
      <w:r>
        <w:rPr>
          <w:szCs w:val="32"/>
        </w:rPr>
        <w:t>RNAi of the following genes did not result in significant (&gt; 10%) male rescue.</w:t>
      </w:r>
    </w:p>
    <w:tbl>
      <w:tblPr>
        <w:tblW w:w="946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6466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17G7B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h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Drosophila Ash2, member of histone acetyltransferase complex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25D7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mp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inc finger and 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10E11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p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mammalian CBP/p300 histone acetyltransfer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4G8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d-3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NF2 family member, contain chromo doma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20D12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sr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onaute protein required for chromosome segrega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783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lt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D and b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04B2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fl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FIIF transcription factor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46A5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cf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subunit of COMPASS histone methyltransferase complex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8B11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da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ass I histone deacetyl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0E2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da-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ass II histone deacetyl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22F1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l-3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1.3 histon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8G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l-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1.4 histon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0414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l-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1.5 histon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9A7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l-6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1.6 histon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1B1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l-7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1.Q histon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163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-2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1.1 histon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5E1.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-7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3.3 histone varian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9E10.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-7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3.3 histone varian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8H2.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pl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terochromatin protein 1 homol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1G5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pl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terochromatin protein 1 homol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37A4.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w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chromatin remodeling ATPase ISW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26F12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t-41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Mi-2/CHD3, subunit of NURD complex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11A1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x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milar to yeast Yta7p, contains bromo doma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2A9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n-4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inc finger and b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2A9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n-4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inc finger and b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2F5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n-5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08D10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sd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histone demethylase LSD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1G8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ss-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ID/BRIGHT DNA binding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04B2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p-1/gei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NURD/CHD complex subuni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06A4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s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Enhancer of zeste, contains SET doma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4C1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s-3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mber of the Polycomb-like repressive complex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2H9A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s-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, germline developmen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9G4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s-6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Drosophila extra sex combs, interacts with MES-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05D3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3K36 and H3K9 methyla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37D8A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rg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mammalian MRG15, contains chromodoma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C5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s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ST family histone acetyltransfer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3D10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s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ST family histone acetyltransferase, similar to MOF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34B7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s-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ST family histone acetyltransfer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26C6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brm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milar to human polybromo 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7G6A.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caf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CAF/GCN5-like histone acetyltransfer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02E9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qn-2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3 homol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01G5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g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iwi subfamily Argonaute protein, germ-line stem cell divis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01G4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a-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WI2/SNF2 orthol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47E12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p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milar to Drosophila NURF-38 and human PPA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7A1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ba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some remodeling factor, subunit CAF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0205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n-10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licated in histone ubiquitina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2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n-1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plicated in histone ubiquitina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26A5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34D6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1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3K9 methyltransferase homol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9F5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1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3K9 methyltransferase homol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11E3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1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, germline developmen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2D8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16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inc finger and 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21B1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17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, similar to human PRDM11 and PRDM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01C8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1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26E6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32F6A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2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1D4B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23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7A9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3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milar to human SMYD4, contains SET doma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32D5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4K20 methyltransferase homol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47E8.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49F5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6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3K9 methyltransferase homol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02D10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ralog of histone methyltransferase MES-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15E6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t-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D-zinc finger and SET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12C11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o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MO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07E5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nfc-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tholog of SWI/SNF subunit SNF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50E10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p-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M domain, member of Polycomb group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0B1B.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r-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histone demethylase LSD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04A8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f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TAF250, histone acetyltransfer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4B1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g-12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log of histone methyltransferase subunit WDR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1H6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g-29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856.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g-31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A Pol III transcription factor TFIII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119C1B.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g-33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omo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47D12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r-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RAP-like histone acetyltransferase complex subunit homol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2013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ll-2/set-7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tubulin polyaminoacid lig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2096.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2096.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milar to nucleosome assembly protein NAP-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32E10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32E10.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P-1 like and ch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32E10.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32E10.6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2B11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2B11.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D finger, SynMuv suppressor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9E12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9E12.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omo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06O01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06O01.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chromodomain helicase, similar to human CHD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20J04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20J04.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milar to chromatin remodeling complex WSTF-ISWI large subuni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6A5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6A5.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8F4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8F4.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Muv suppressor, involved in germline silencin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37D8A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37D8A.1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4E12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4E12.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A Pol II termination factor TTF2-lik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1127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1127.3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subunit of TPI60/NuA4 histone acetyltransferase complex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1127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1127.7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NA gyrase/topoisomer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09A5.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09A5.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2E12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2E12.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23B12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23B12.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comb-like PHD zinc finger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57G11C.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57G11C.1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50A2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50A2.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 domain containing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4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4.7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tative SWR1/SCRAP complex memb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5:22:00Z</dcterms:created>
  <dc:creator>LSA User</dc:creator>
  <dc:description/>
  <cp:keywords/>
  <dc:language>en-US</dc:language>
  <cp:lastModifiedBy>LSA User</cp:lastModifiedBy>
  <dcterms:modified xsi:type="dcterms:W3CDTF">2009-09-09T16:54:00Z</dcterms:modified>
  <cp:revision>3</cp:revision>
  <dc:subject/>
  <dc:title>Table S1</dc:title>
</cp:coreProperties>
</file>